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C9EE5" w14:textId="2503F1CC" w:rsidR="004C0137" w:rsidRPr="002F0ABD" w:rsidRDefault="00654E8F" w:rsidP="002F0ABD">
      <w:pPr>
        <w:pStyle w:val="SupplementaryMaterial"/>
        <w:rPr>
          <w:color w:val="000000"/>
        </w:rPr>
      </w:pPr>
      <w:r w:rsidRPr="00342FA6">
        <w:rPr>
          <w:color w:val="000000"/>
        </w:rPr>
        <w:t>Supplementary Material</w:t>
      </w:r>
    </w:p>
    <w:p w14:paraId="48F90351" w14:textId="77777777" w:rsidR="00C559BB" w:rsidRDefault="00C559BB" w:rsidP="00B96009">
      <w:pPr>
        <w:spacing w:before="0" w:after="200" w:line="276" w:lineRule="auto"/>
        <w:rPr>
          <w:b/>
          <w:color w:val="000000"/>
        </w:rPr>
      </w:pPr>
    </w:p>
    <w:p w14:paraId="7E90AE91" w14:textId="742ECCF7" w:rsidR="00484757" w:rsidRDefault="00C559BB" w:rsidP="00B96009">
      <w:pPr>
        <w:spacing w:before="0" w:after="200" w:line="276" w:lineRule="auto"/>
        <w:rPr>
          <w:b/>
          <w:color w:val="000000"/>
          <w:lang w:eastAsia="ko-KR"/>
        </w:rPr>
      </w:pPr>
      <w:r>
        <w:rPr>
          <w:rFonts w:hint="eastAsia"/>
          <w:b/>
          <w:color w:val="000000"/>
          <w:lang w:eastAsia="ko-KR"/>
        </w:rPr>
        <w:t>Su</w:t>
      </w:r>
      <w:r>
        <w:rPr>
          <w:b/>
          <w:color w:val="000000"/>
          <w:lang w:eastAsia="ko-KR"/>
        </w:rPr>
        <w:t>pplementary Table S</w:t>
      </w:r>
      <w:r w:rsidR="00C5626B">
        <w:rPr>
          <w:b/>
          <w:color w:val="000000"/>
          <w:lang w:eastAsia="ko-KR"/>
        </w:rPr>
        <w:t>1</w:t>
      </w:r>
      <w:r>
        <w:rPr>
          <w:b/>
          <w:color w:val="000000"/>
          <w:lang w:eastAsia="ko-KR"/>
        </w:rPr>
        <w:t xml:space="preserve">. </w:t>
      </w:r>
      <w:r w:rsidR="005F22AA">
        <w:rPr>
          <w:b/>
          <w:color w:val="000000"/>
          <w:lang w:eastAsia="ko-KR"/>
        </w:rPr>
        <w:t>E</w:t>
      </w:r>
      <w:r w:rsidR="00484757" w:rsidRPr="00484757">
        <w:rPr>
          <w:b/>
          <w:color w:val="000000"/>
          <w:lang w:eastAsia="ko-KR"/>
        </w:rPr>
        <w:t>nvironment</w:t>
      </w:r>
      <w:r w:rsidR="00012209">
        <w:rPr>
          <w:b/>
          <w:color w:val="000000"/>
          <w:lang w:eastAsia="ko-KR"/>
        </w:rPr>
        <w:t>al conditions</w:t>
      </w:r>
      <w:r w:rsidR="00484757">
        <w:rPr>
          <w:b/>
          <w:color w:val="000000"/>
          <w:lang w:eastAsia="ko-KR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727"/>
        <w:gridCol w:w="1162"/>
        <w:gridCol w:w="1007"/>
        <w:gridCol w:w="670"/>
        <w:gridCol w:w="632"/>
        <w:gridCol w:w="1013"/>
        <w:gridCol w:w="1418"/>
        <w:gridCol w:w="1345"/>
        <w:gridCol w:w="1001"/>
      </w:tblGrid>
      <w:tr w:rsidR="00484757" w:rsidRPr="00484757" w14:paraId="54A83595" w14:textId="77777777" w:rsidTr="00484757">
        <w:trPr>
          <w:trHeight w:val="330"/>
        </w:trPr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64A7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Location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3ACA5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Year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3019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onths</w:t>
            </w:r>
          </w:p>
        </w:tc>
        <w:tc>
          <w:tcPr>
            <w:tcW w:w="11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F5C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Temperature (°C)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E6B9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Relative </w:t>
            </w: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br/>
              <w:t>humidity (%)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B1943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Precipitation</w:t>
            </w: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br/>
              <w:t>(mm)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8EA83D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Sunshine duration </w:t>
            </w: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br/>
              <w:t>(h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D90BD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Solar radiation</w:t>
            </w: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br/>
              <w:t>(MJ/m</w:t>
            </w:r>
            <w:r w:rsidRPr="00484757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)</w:t>
            </w:r>
          </w:p>
        </w:tc>
      </w:tr>
      <w:tr w:rsidR="00484757" w:rsidRPr="00484757" w14:paraId="58B85F35" w14:textId="77777777" w:rsidTr="00484757">
        <w:trPr>
          <w:trHeight w:val="66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C865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AC96A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DD37A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E5B5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e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2A4A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ax.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5B6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in.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58ECE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44F8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AB31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5988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484757" w:rsidRPr="00484757" w14:paraId="5105C3CB" w14:textId="77777777" w:rsidTr="00484757">
        <w:trPr>
          <w:trHeight w:val="330"/>
        </w:trPr>
        <w:tc>
          <w:tcPr>
            <w:tcW w:w="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965F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Suwon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AB72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0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8D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2C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8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1714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4.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203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2.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3C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63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80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2.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26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78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4F4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561.9</w:t>
            </w:r>
          </w:p>
        </w:tc>
      </w:tr>
      <w:tr w:rsidR="00484757" w:rsidRPr="00484757" w14:paraId="16DF729D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525F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DC80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0F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Jun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3E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3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84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9.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3F2D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8.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D35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66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77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0.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FC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45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C97D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519.1</w:t>
            </w:r>
          </w:p>
        </w:tc>
      </w:tr>
      <w:tr w:rsidR="00484757" w:rsidRPr="00484757" w14:paraId="7DF1226E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CBF5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518F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39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Jul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2B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5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0C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0.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6D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2.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2034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8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58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25.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EB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165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A2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412.1</w:t>
            </w:r>
          </w:p>
        </w:tc>
      </w:tr>
      <w:tr w:rsidR="00484757" w:rsidRPr="00484757" w14:paraId="61D3EE73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2D51E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69CD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CB4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Augus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17A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6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60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1.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409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2.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D31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8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015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1.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09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05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E54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439.4</w:t>
            </w:r>
          </w:p>
        </w:tc>
      </w:tr>
      <w:tr w:rsidR="00484757" w:rsidRPr="00484757" w14:paraId="17AD0B93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FABFD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5C634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82B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Septembe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BD4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2.1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4C1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7.9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25D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6.9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4D6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66.0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323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6.9 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8B5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41.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C81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420.0</w:t>
            </w:r>
          </w:p>
        </w:tc>
      </w:tr>
      <w:tr w:rsidR="00484757" w:rsidRPr="00484757" w14:paraId="67F05573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1CB7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84005" w14:textId="3485A343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0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FD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a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4A4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9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A1B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5.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B178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3.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234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65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C9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56.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5D2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72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11F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548.7</w:t>
            </w:r>
          </w:p>
        </w:tc>
      </w:tr>
      <w:tr w:rsidR="00484757" w:rsidRPr="00484757" w14:paraId="45B5C982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B199D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240A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FD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Jun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B6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3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90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8.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A9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8.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5C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3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9D75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7.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16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35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91D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515.2</w:t>
            </w:r>
          </w:p>
        </w:tc>
      </w:tr>
      <w:tr w:rsidR="00484757" w:rsidRPr="00484757" w14:paraId="1AD74B01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0695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6757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2EB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Jul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F4C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6.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CD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0.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3A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2.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39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83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BEE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17.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387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146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624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392.9</w:t>
            </w:r>
          </w:p>
        </w:tc>
      </w:tr>
      <w:tr w:rsidR="00484757" w:rsidRPr="00484757" w14:paraId="33F3E64E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534B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411AB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80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Augus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B3B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7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C7E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32.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13F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4.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EB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3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771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3.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86E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230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E8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465.9</w:t>
            </w:r>
          </w:p>
        </w:tc>
      </w:tr>
      <w:tr w:rsidR="00484757" w:rsidRPr="00484757" w14:paraId="5EEFD565" w14:textId="77777777" w:rsidTr="00484757">
        <w:trPr>
          <w:trHeight w:val="330"/>
        </w:trPr>
        <w:tc>
          <w:tcPr>
            <w:tcW w:w="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7197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825D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C95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Septembe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2FEE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2.7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73B6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27.6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D413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18.9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B745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75.0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87CA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67.8 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3349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163.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6EBB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334.7</w:t>
            </w:r>
          </w:p>
        </w:tc>
      </w:tr>
      <w:tr w:rsidR="00484757" w:rsidRPr="00484757" w14:paraId="265081E2" w14:textId="77777777" w:rsidTr="00484757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7F40" w14:textId="77777777" w:rsidR="00484757" w:rsidRPr="00484757" w:rsidRDefault="00484757" w:rsidP="00484757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484757">
              <w:rPr>
                <w:rFonts w:eastAsia="맑은 고딕" w:cs="Times New Roman"/>
                <w:color w:val="000000"/>
                <w:sz w:val="22"/>
                <w:lang w:eastAsia="ko-KR"/>
              </w:rPr>
              <w:t>Max., maximum temperature; Min, minimum temperature.</w:t>
            </w:r>
          </w:p>
        </w:tc>
      </w:tr>
    </w:tbl>
    <w:p w14:paraId="2528E038" w14:textId="77777777" w:rsidR="00484757" w:rsidRDefault="00484757" w:rsidP="00B96009">
      <w:pPr>
        <w:spacing w:before="0" w:after="200" w:line="276" w:lineRule="auto"/>
        <w:rPr>
          <w:b/>
          <w:color w:val="000000"/>
        </w:rPr>
      </w:pPr>
    </w:p>
    <w:p w14:paraId="7C483134" w14:textId="77777777" w:rsidR="00C559BB" w:rsidRDefault="00C559BB">
      <w:pPr>
        <w:spacing w:before="0" w:after="200" w:line="276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549FA0E0" w14:textId="640D07A5" w:rsidR="00294416" w:rsidRPr="00342FA6" w:rsidRDefault="00C5626B" w:rsidP="00B96009">
      <w:pPr>
        <w:spacing w:before="0" w:after="200" w:line="276" w:lineRule="auto"/>
        <w:rPr>
          <w:color w:val="000000"/>
        </w:rPr>
      </w:pPr>
      <w:r>
        <w:rPr>
          <w:b/>
          <w:color w:val="000000"/>
        </w:rPr>
        <w:lastRenderedPageBreak/>
        <w:t>Supplementary Table S3</w:t>
      </w:r>
      <w:r w:rsidR="00771932" w:rsidRPr="00342FA6">
        <w:rPr>
          <w:b/>
          <w:color w:val="000000"/>
        </w:rPr>
        <w:t>.</w:t>
      </w:r>
      <w:r w:rsidR="00771932" w:rsidRPr="00342FA6">
        <w:rPr>
          <w:color w:val="000000"/>
        </w:rPr>
        <w:t xml:space="preserve"> </w:t>
      </w:r>
      <w:r w:rsidR="00964D78" w:rsidRPr="00D17913">
        <w:rPr>
          <w:b/>
          <w:bCs/>
          <w:color w:val="000000"/>
        </w:rPr>
        <w:t>Variation in leaf rolling index (</w:t>
      </w:r>
      <w:r w:rsidR="00771932">
        <w:rPr>
          <w:b/>
          <w:color w:val="000000"/>
        </w:rPr>
        <w:t>LRI</w:t>
      </w:r>
      <w:r w:rsidR="00964D78">
        <w:rPr>
          <w:b/>
          <w:color w:val="000000"/>
        </w:rPr>
        <w:t>)</w:t>
      </w:r>
      <w:r w:rsidR="00771932">
        <w:rPr>
          <w:b/>
          <w:color w:val="000000"/>
        </w:rPr>
        <w:t xml:space="preserve"> </w:t>
      </w:r>
      <w:r w:rsidR="00964D78">
        <w:rPr>
          <w:b/>
          <w:color w:val="000000"/>
        </w:rPr>
        <w:t>among recombinant inbred lines (RILs)</w:t>
      </w:r>
      <w:r w:rsidR="00771932">
        <w:rPr>
          <w:b/>
          <w:color w:val="000000"/>
        </w:rPr>
        <w:t xml:space="preserve"> </w:t>
      </w:r>
      <w:r w:rsidR="00771932" w:rsidRPr="00342FA6">
        <w:rPr>
          <w:b/>
          <w:color w:val="000000"/>
        </w:rPr>
        <w:t xml:space="preserve">and both </w:t>
      </w:r>
      <w:r w:rsidR="005F22AA">
        <w:rPr>
          <w:b/>
          <w:color w:val="000000"/>
        </w:rPr>
        <w:t xml:space="preserve">of their </w:t>
      </w:r>
      <w:r w:rsidR="00771932" w:rsidRPr="00342FA6">
        <w:rPr>
          <w:b/>
          <w:color w:val="000000"/>
        </w:rPr>
        <w:t>parents</w:t>
      </w:r>
      <w:r w:rsidR="00964D78">
        <w:rPr>
          <w:b/>
          <w:color w:val="000000"/>
        </w:rPr>
        <w:t xml:space="preserve"> (T887 and M23)</w:t>
      </w:r>
      <w:r w:rsidR="00771932">
        <w:rPr>
          <w:b/>
          <w:color w:val="000000"/>
        </w:rPr>
        <w:t>.</w:t>
      </w:r>
    </w:p>
    <w:tbl>
      <w:tblPr>
        <w:tblW w:w="87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8"/>
        <w:gridCol w:w="1262"/>
        <w:gridCol w:w="1262"/>
        <w:gridCol w:w="1262"/>
        <w:gridCol w:w="1263"/>
      </w:tblGrid>
      <w:tr w:rsidR="00342FA6" w:rsidRPr="00342FA6" w14:paraId="4D84147F" w14:textId="77777777" w:rsidTr="00A21AC8">
        <w:trPr>
          <w:trHeight w:val="303"/>
        </w:trPr>
        <w:tc>
          <w:tcPr>
            <w:tcW w:w="37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22F04" w14:textId="6392A7D2" w:rsidR="00294416" w:rsidRPr="00342FA6" w:rsidRDefault="00294416" w:rsidP="00B516E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AA1B" w14:textId="6870CD3B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ield test 1</w:t>
            </w:r>
            <w:r w:rsidR="00EF4E64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(FT 1)</w:t>
            </w:r>
            <w:r w:rsidR="007F4F9A" w:rsidRPr="00A21AC8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BF19" w14:textId="064E9D4F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ield test 2</w:t>
            </w:r>
            <w:r w:rsidR="00EF4E64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(FT 2)</w:t>
            </w:r>
            <w:r w:rsidR="007F4F9A" w:rsidRPr="00A21AC8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342FA6" w:rsidRPr="00342FA6" w14:paraId="1E9894F5" w14:textId="77777777" w:rsidTr="00A21AC8">
        <w:trPr>
          <w:trHeight w:val="303"/>
        </w:trPr>
        <w:tc>
          <w:tcPr>
            <w:tcW w:w="3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333FC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414E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LRI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49B7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LRI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DF67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LRI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37CC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LRI</w:t>
            </w:r>
          </w:p>
        </w:tc>
      </w:tr>
      <w:tr w:rsidR="00342FA6" w:rsidRPr="00342FA6" w14:paraId="18C4A7CC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A9E" w14:textId="0C3D2033" w:rsidR="00294416" w:rsidRPr="00342FA6" w:rsidRDefault="00964D78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umber</w:t>
            </w:r>
            <w:r w:rsidR="00294416"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of valu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A167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CBD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FCD9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7E4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7</w:t>
            </w:r>
          </w:p>
        </w:tc>
      </w:tr>
      <w:tr w:rsidR="00342FA6" w:rsidRPr="00342FA6" w14:paraId="4C16F496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FB39" w14:textId="2008F023" w:rsidR="00294416" w:rsidRPr="00342FA6" w:rsidRDefault="00964D78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RI ran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9CD" w14:textId="11F13D9E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  <w:r w:rsidR="007F4F9A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3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D1F" w14:textId="6ED59423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  <w:r w:rsidR="007F4F9A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9B53" w14:textId="12A0F655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  <w:r w:rsidR="007F4F9A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5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98E" w14:textId="4416D8D8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  <w:r w:rsidR="007F4F9A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1.8</w:t>
            </w:r>
          </w:p>
        </w:tc>
      </w:tr>
      <w:tr w:rsidR="00342FA6" w:rsidRPr="00342FA6" w14:paraId="14815FFA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CD4" w14:textId="68493909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verage</w:t>
            </w:r>
            <w:r w:rsidR="00964D7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LR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ECA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A0E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4981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991A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.5</w:t>
            </w:r>
          </w:p>
        </w:tc>
      </w:tr>
      <w:tr w:rsidR="00342FA6" w:rsidRPr="00342FA6" w14:paraId="3781AB9F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B204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efficient of variat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622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C8A9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BADB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DFE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2</w:t>
            </w:r>
          </w:p>
        </w:tc>
      </w:tr>
      <w:tr w:rsidR="00342FA6" w:rsidRPr="00342FA6" w14:paraId="0EFDE682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E25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A94" w14:textId="77777777" w:rsidR="00294416" w:rsidRPr="00342FA6" w:rsidRDefault="00294416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0EE3" w14:textId="77777777" w:rsidR="00294416" w:rsidRPr="00342FA6" w:rsidRDefault="00294416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37A" w14:textId="77777777" w:rsidR="00294416" w:rsidRPr="00342FA6" w:rsidRDefault="00294416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F048" w14:textId="77777777" w:rsidR="00294416" w:rsidRPr="00342FA6" w:rsidRDefault="00294416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342FA6" w:rsidRPr="00342FA6" w14:paraId="775C524C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AF5E" w14:textId="3B89B8A0" w:rsidR="00294416" w:rsidRPr="00342FA6" w:rsidRDefault="00964D78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Average LRI of </w:t>
            </w:r>
            <w:r w:rsidR="00294416"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887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6E16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3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9AA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C706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1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09F8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1</w:t>
            </w:r>
          </w:p>
        </w:tc>
      </w:tr>
      <w:tr w:rsidR="00342FA6" w:rsidRPr="00342FA6" w14:paraId="47060243" w14:textId="77777777" w:rsidTr="00A21AC8">
        <w:trPr>
          <w:trHeight w:val="303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1A55" w14:textId="2D7CAA04" w:rsidR="00294416" w:rsidRPr="00342FA6" w:rsidRDefault="00964D78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Average LRI of </w:t>
            </w:r>
            <w:r w:rsidR="00294416"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F7F0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.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697C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95D5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F9C6" w14:textId="77777777" w:rsidR="00294416" w:rsidRPr="00342FA6" w:rsidRDefault="00294416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.5</w:t>
            </w:r>
          </w:p>
        </w:tc>
      </w:tr>
    </w:tbl>
    <w:p w14:paraId="6C563002" w14:textId="4DF1EB25" w:rsidR="00557BF4" w:rsidRPr="00342FA6" w:rsidRDefault="007F4F9A" w:rsidP="00B96009">
      <w:pPr>
        <w:spacing w:before="0" w:after="200" w:line="276" w:lineRule="auto"/>
        <w:rPr>
          <w:color w:val="000000"/>
        </w:rPr>
      </w:pPr>
      <w:r w:rsidRPr="00A21AC8">
        <w:rPr>
          <w:rFonts w:eastAsia="맑은 고딕" w:cs="Times New Roman"/>
          <w:color w:val="000000"/>
          <w:sz w:val="20"/>
          <w:szCs w:val="20"/>
          <w:vertAlign w:val="superscript"/>
          <w:lang w:eastAsia="ko-KR"/>
        </w:rPr>
        <w:t>a</w:t>
      </w:r>
      <w:r w:rsidR="00E82E2A" w:rsidRPr="00342FA6">
        <w:rPr>
          <w:rFonts w:eastAsia="맑은 고딕" w:cs="Times New Roman" w:hint="eastAsia"/>
          <w:color w:val="000000"/>
          <w:sz w:val="20"/>
          <w:szCs w:val="20"/>
          <w:lang w:eastAsia="ko-KR"/>
        </w:rPr>
        <w:t>FLRI, flag leaf rolling index; SLRI, secondary leaf rolling index.</w:t>
      </w:r>
    </w:p>
    <w:p w14:paraId="0006FE25" w14:textId="21D1AB3C" w:rsidR="003D49FC" w:rsidRPr="00342FA6" w:rsidRDefault="003D49FC" w:rsidP="00B96009">
      <w:pPr>
        <w:spacing w:before="0" w:after="200" w:line="276" w:lineRule="auto"/>
        <w:rPr>
          <w:b/>
          <w:color w:val="000000"/>
        </w:rPr>
      </w:pPr>
    </w:p>
    <w:p w14:paraId="69E6FC26" w14:textId="64AA9255" w:rsidR="00063E0B" w:rsidRPr="00342FA6" w:rsidRDefault="003D49FC" w:rsidP="00741DD9">
      <w:pPr>
        <w:spacing w:before="0" w:after="200" w:line="276" w:lineRule="auto"/>
        <w:rPr>
          <w:color w:val="000000"/>
          <w:lang w:eastAsia="ko-KR"/>
        </w:rPr>
      </w:pPr>
      <w:r w:rsidRPr="00342FA6">
        <w:rPr>
          <w:b/>
          <w:color w:val="000000"/>
        </w:rPr>
        <w:br w:type="page"/>
      </w:r>
    </w:p>
    <w:p w14:paraId="727EEDE6" w14:textId="0A06A462" w:rsidR="00964D78" w:rsidRDefault="00C5626B" w:rsidP="00964D78">
      <w:r>
        <w:rPr>
          <w:b/>
          <w:color w:val="000000"/>
          <w:lang w:eastAsia="ko-KR"/>
        </w:rPr>
        <w:lastRenderedPageBreak/>
        <w:t>Supplementary Table S4</w:t>
      </w:r>
      <w:r w:rsidR="00964D78" w:rsidRPr="00342FA6">
        <w:rPr>
          <w:b/>
          <w:color w:val="000000"/>
          <w:lang w:eastAsia="ko-KR"/>
        </w:rPr>
        <w:t>.</w:t>
      </w:r>
      <w:r w:rsidR="00964D78" w:rsidRPr="00342FA6">
        <w:rPr>
          <w:color w:val="000000"/>
          <w:lang w:eastAsia="ko-KR"/>
        </w:rPr>
        <w:t xml:space="preserve"> </w:t>
      </w:r>
      <w:r w:rsidR="00964D78" w:rsidRPr="00342FA6">
        <w:rPr>
          <w:b/>
          <w:color w:val="000000"/>
          <w:lang w:eastAsia="ko-KR"/>
        </w:rPr>
        <w:t>Statistics of the genetic map</w:t>
      </w:r>
      <w:r w:rsidR="00964D78">
        <w:rPr>
          <w:b/>
          <w:color w:val="000000"/>
          <w:lang w:eastAsia="ko-KR"/>
        </w:rPr>
        <w:t>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1"/>
        <w:gridCol w:w="1448"/>
        <w:gridCol w:w="1759"/>
        <w:gridCol w:w="1417"/>
        <w:gridCol w:w="1559"/>
        <w:gridCol w:w="1701"/>
      </w:tblGrid>
      <w:tr w:rsidR="00342FA6" w:rsidRPr="00342FA6" w14:paraId="62B8F17D" w14:textId="77777777" w:rsidTr="00D17913">
        <w:trPr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2EC92E" w14:textId="54398994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</w:t>
            </w:r>
            <w:r w:rsidR="00964D7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E8A38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arker number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D7611E" w14:textId="2F2C6E2A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Genetic </w:t>
            </w:r>
            <w:r w:rsidR="00964D7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stance</w:t>
            </w: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(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B59044" w14:textId="46D09939" w:rsidR="00063E0B" w:rsidRPr="00342FA6" w:rsidRDefault="000352EA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hysical map (Mb</w:t>
            </w:r>
            <w:r w:rsidR="00063E0B"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6C6EC5" w14:textId="2E488609" w:rsidR="00063E0B" w:rsidRPr="00342FA6" w:rsidRDefault="00964D78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. of markers per</w:t>
            </w:r>
            <w:r w:rsidR="00063E0B"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c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27540" w14:textId="5FF247BD" w:rsidR="00063E0B" w:rsidRPr="00342FA6" w:rsidRDefault="00964D78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No. of markers per </w:t>
            </w:r>
            <w:r w:rsidR="000352EA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b</w:t>
            </w:r>
          </w:p>
        </w:tc>
      </w:tr>
      <w:tr w:rsidR="00342FA6" w:rsidRPr="00342FA6" w14:paraId="6E749246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F0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CD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6C8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964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AF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B7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9.2 </w:t>
            </w:r>
          </w:p>
        </w:tc>
      </w:tr>
      <w:tr w:rsidR="00342FA6" w:rsidRPr="00342FA6" w14:paraId="653F9A3E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16B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E4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502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0F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454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CC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34.6 </w:t>
            </w:r>
          </w:p>
        </w:tc>
      </w:tr>
      <w:tr w:rsidR="00342FA6" w:rsidRPr="00342FA6" w14:paraId="534E9303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3B14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017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35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D6C6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66E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054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2.1 </w:t>
            </w:r>
          </w:p>
        </w:tc>
      </w:tr>
      <w:tr w:rsidR="00342FA6" w:rsidRPr="00342FA6" w14:paraId="53A007CC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25C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5DA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90A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AF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99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28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5.8 </w:t>
            </w:r>
          </w:p>
        </w:tc>
      </w:tr>
      <w:tr w:rsidR="00342FA6" w:rsidRPr="00342FA6" w14:paraId="5CD9DD80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D6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ED3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B43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D7DC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9C3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BB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.5 </w:t>
            </w:r>
          </w:p>
        </w:tc>
      </w:tr>
      <w:tr w:rsidR="00342FA6" w:rsidRPr="00342FA6" w14:paraId="43CD1EB8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B0A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BEB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5A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3FD9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474B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B7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8.4 </w:t>
            </w:r>
          </w:p>
        </w:tc>
      </w:tr>
      <w:tr w:rsidR="00342FA6" w:rsidRPr="00342FA6" w14:paraId="37E96D51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632B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8CC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B3A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DA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DB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47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46.7 </w:t>
            </w:r>
          </w:p>
        </w:tc>
      </w:tr>
      <w:tr w:rsidR="00342FA6" w:rsidRPr="00342FA6" w14:paraId="245FABC6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1D9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80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4B7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CEF7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57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67A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5.6 </w:t>
            </w:r>
          </w:p>
        </w:tc>
      </w:tr>
      <w:tr w:rsidR="00342FA6" w:rsidRPr="00342FA6" w14:paraId="7032AAD9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286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F1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3D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F55D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97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543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4.5 </w:t>
            </w:r>
          </w:p>
        </w:tc>
      </w:tr>
      <w:tr w:rsidR="00342FA6" w:rsidRPr="00342FA6" w14:paraId="2221F0BF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38D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AE89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A59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43C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BB6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DC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25.5 </w:t>
            </w:r>
          </w:p>
        </w:tc>
      </w:tr>
      <w:tr w:rsidR="00342FA6" w:rsidRPr="00342FA6" w14:paraId="6033F7AF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DFD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B25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1D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B5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BB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3CF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9.3 </w:t>
            </w:r>
          </w:p>
        </w:tc>
      </w:tr>
      <w:tr w:rsidR="00342FA6" w:rsidRPr="00342FA6" w14:paraId="6011EEF0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C76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65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E4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B52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3F3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668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3.7 </w:t>
            </w:r>
          </w:p>
        </w:tc>
      </w:tr>
      <w:tr w:rsidR="00835DB3" w:rsidRPr="00342FA6" w14:paraId="713729A1" w14:textId="77777777" w:rsidTr="00D1791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085F01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317FD4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14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1D962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7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FD57B3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1A325C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0AE670" w14:textId="77777777" w:rsidR="00063E0B" w:rsidRPr="00342FA6" w:rsidRDefault="00063E0B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42FA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6.5 </w:t>
            </w:r>
          </w:p>
        </w:tc>
      </w:tr>
    </w:tbl>
    <w:p w14:paraId="3A587E1A" w14:textId="1B88CB2B" w:rsidR="00DE23E8" w:rsidRPr="00342FA6" w:rsidRDefault="00DE23E8" w:rsidP="00741DD9">
      <w:pPr>
        <w:spacing w:before="0" w:after="200" w:line="276" w:lineRule="auto"/>
        <w:rPr>
          <w:color w:val="000000"/>
          <w:lang w:eastAsia="ko-KR"/>
        </w:rPr>
      </w:pPr>
    </w:p>
    <w:p w14:paraId="477CB850" w14:textId="13EFFF5B" w:rsidR="00D6366B" w:rsidRPr="00342FA6" w:rsidRDefault="00D6366B" w:rsidP="00D6366B">
      <w:pPr>
        <w:spacing w:before="0" w:after="200" w:line="276" w:lineRule="auto"/>
        <w:rPr>
          <w:color w:val="000000"/>
          <w:lang w:eastAsia="ko-KR"/>
        </w:rPr>
      </w:pPr>
    </w:p>
    <w:p w14:paraId="4C820A30" w14:textId="33CDAE1A" w:rsidR="009C77B0" w:rsidRPr="00342FA6" w:rsidRDefault="00D6366B" w:rsidP="00B96009">
      <w:pPr>
        <w:spacing w:before="0" w:after="200" w:line="276" w:lineRule="auto"/>
        <w:rPr>
          <w:color w:val="000000"/>
          <w:lang w:eastAsia="ko-KR"/>
        </w:rPr>
      </w:pPr>
      <w:r w:rsidRPr="00342FA6">
        <w:rPr>
          <w:color w:val="000000"/>
          <w:lang w:eastAsia="ko-KR"/>
        </w:rPr>
        <w:br w:type="page"/>
      </w:r>
    </w:p>
    <w:p w14:paraId="5D4E69DD" w14:textId="28303E3B" w:rsidR="00D6366B" w:rsidRPr="003A66AB" w:rsidRDefault="00EF4E64" w:rsidP="003A66AB">
      <w:r w:rsidRPr="00342FA6">
        <w:rPr>
          <w:b/>
          <w:color w:val="000000"/>
          <w:lang w:eastAsia="ko-KR"/>
        </w:rPr>
        <w:lastRenderedPageBreak/>
        <w:t>Supplementary Table S</w:t>
      </w:r>
      <w:r w:rsidR="00C5626B">
        <w:rPr>
          <w:b/>
          <w:color w:val="000000"/>
          <w:lang w:eastAsia="ko-KR"/>
        </w:rPr>
        <w:t>5</w:t>
      </w:r>
      <w:r w:rsidRPr="00342FA6">
        <w:rPr>
          <w:b/>
          <w:color w:val="000000"/>
          <w:lang w:eastAsia="ko-KR"/>
        </w:rPr>
        <w:t>.</w:t>
      </w:r>
      <w:r w:rsidRPr="00342FA6">
        <w:rPr>
          <w:color w:val="000000"/>
          <w:lang w:eastAsia="ko-KR"/>
        </w:rPr>
        <w:t xml:space="preserve"> </w:t>
      </w:r>
      <w:r w:rsidRPr="00342FA6">
        <w:rPr>
          <w:b/>
          <w:color w:val="000000"/>
          <w:lang w:eastAsia="ko-KR"/>
        </w:rPr>
        <w:t xml:space="preserve">Summary of QTLs </w:t>
      </w:r>
      <w:r>
        <w:rPr>
          <w:b/>
          <w:color w:val="000000"/>
          <w:lang w:eastAsia="ko-KR"/>
        </w:rPr>
        <w:t>affecting</w:t>
      </w:r>
      <w:r w:rsidRPr="00342FA6">
        <w:rPr>
          <w:b/>
          <w:color w:val="000000"/>
          <w:lang w:eastAsia="ko-KR"/>
        </w:rPr>
        <w:t xml:space="preserve"> FLRI and SLRI</w:t>
      </w:r>
      <w:r>
        <w:rPr>
          <w:b/>
          <w:color w:val="000000"/>
          <w:lang w:eastAsia="ko-KR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2"/>
        <w:gridCol w:w="690"/>
        <w:gridCol w:w="618"/>
        <w:gridCol w:w="1925"/>
        <w:gridCol w:w="1740"/>
        <w:gridCol w:w="1740"/>
        <w:gridCol w:w="654"/>
        <w:gridCol w:w="1009"/>
        <w:gridCol w:w="577"/>
      </w:tblGrid>
      <w:tr w:rsidR="00B516E5" w:rsidRPr="004852B3" w14:paraId="172EA18B" w14:textId="77777777" w:rsidTr="004852B3">
        <w:trPr>
          <w:trHeight w:val="330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35ED" w14:textId="3EB28DC7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16E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ield test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80D0" w14:textId="0BB519F0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it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A2D8" w14:textId="3EC464CE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r.</w:t>
            </w:r>
            <w:r w:rsidRPr="004852B3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3F44" w14:textId="56E996D7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TL position (Mb)</w:t>
            </w:r>
            <w:r w:rsidRPr="004852B3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E4DA" w14:textId="492F0693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eft marker</w:t>
            </w:r>
            <w:r w:rsidRPr="004852B3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4E2B" w14:textId="49FD80A7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ight marker</w:t>
            </w:r>
            <w:r w:rsidRPr="004852B3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B2B2" w14:textId="77777777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O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1FCB" w14:textId="77777777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VE (%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9361" w14:textId="77777777" w:rsidR="00B516E5" w:rsidRPr="004852B3" w:rsidRDefault="00B516E5" w:rsidP="004852B3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dd</w:t>
            </w:r>
          </w:p>
        </w:tc>
      </w:tr>
      <w:tr w:rsidR="00B516E5" w:rsidRPr="004852B3" w14:paraId="390210B8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18E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T 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33B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LR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504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26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.05 - 4.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552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0529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0A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6731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DA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A6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33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6.8</w:t>
            </w:r>
          </w:p>
        </w:tc>
      </w:tr>
      <w:tr w:rsidR="00B516E5" w:rsidRPr="004852B3" w14:paraId="7E6EC1BA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B9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4BC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163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4C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56 - 27.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727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1_2756028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105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1_275664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021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264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EC9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4.0</w:t>
            </w:r>
          </w:p>
        </w:tc>
      </w:tr>
      <w:tr w:rsidR="00B516E5" w:rsidRPr="004852B3" w14:paraId="62DD3E60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063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962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08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9EC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03 - 31.0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0E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4_310307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1B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4_310707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15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FF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DE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</w:tr>
      <w:tr w:rsidR="00B516E5" w:rsidRPr="004852B3" w14:paraId="52A11F38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C4F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2A9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97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24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0.41 - 23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B1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04104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A7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30474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6EC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0C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0D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6</w:t>
            </w:r>
          </w:p>
        </w:tc>
      </w:tr>
      <w:tr w:rsidR="00B516E5" w:rsidRPr="004852B3" w14:paraId="1AED385F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A2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5E8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C0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067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9.29 - 19.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A6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2881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805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6998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75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DF7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C24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8.3</w:t>
            </w:r>
          </w:p>
        </w:tc>
      </w:tr>
      <w:tr w:rsidR="00B516E5" w:rsidRPr="004852B3" w14:paraId="7A600796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63C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F69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LR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50F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6C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.05 - 4.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D2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0529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C8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6731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94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2A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98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5.0</w:t>
            </w:r>
          </w:p>
        </w:tc>
      </w:tr>
      <w:tr w:rsidR="00B516E5" w:rsidRPr="004852B3" w14:paraId="1A87F68E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5F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A91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27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076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0.41 - 23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37B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04104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E7C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30474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D91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95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4C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7</w:t>
            </w:r>
          </w:p>
        </w:tc>
      </w:tr>
      <w:tr w:rsidR="00B516E5" w:rsidRPr="004852B3" w14:paraId="12AC065E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00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E075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C25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BA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.36 - 23.4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BF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6_2336010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75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6_234484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608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807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2F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3.8</w:t>
            </w:r>
          </w:p>
        </w:tc>
      </w:tr>
      <w:tr w:rsidR="00B516E5" w:rsidRPr="004852B3" w14:paraId="1939F6FC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1B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D9CB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B9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80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78 - 7.9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08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7_77811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7F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7_79126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B5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4A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1E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4.8</w:t>
            </w:r>
          </w:p>
        </w:tc>
      </w:tr>
      <w:tr w:rsidR="00B516E5" w:rsidRPr="004852B3" w14:paraId="44C2E6FC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56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835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E0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A5B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9.29 - 19.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77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2881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E21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6998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769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18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4A2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9.6</w:t>
            </w:r>
          </w:p>
        </w:tc>
      </w:tr>
      <w:tr w:rsidR="00B516E5" w:rsidRPr="004852B3" w14:paraId="599D2DDA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96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T 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5A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LR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6ED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BF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.05 - 4.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6D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0529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40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6731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E00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38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28D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8.7</w:t>
            </w:r>
          </w:p>
        </w:tc>
      </w:tr>
      <w:tr w:rsidR="00B516E5" w:rsidRPr="004852B3" w14:paraId="3AAF2424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B4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9A0D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DA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D8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.42 - 26.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854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1_264243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1F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1_267011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9D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FD7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A27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4.5</w:t>
            </w:r>
          </w:p>
        </w:tc>
      </w:tr>
      <w:tr w:rsidR="00B516E5" w:rsidRPr="004852B3" w14:paraId="0FA709B0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76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B48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F7F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E1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.41 - 32.5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B7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ch04_324148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B5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4_325916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93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8CF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E4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1</w:t>
            </w:r>
          </w:p>
        </w:tc>
      </w:tr>
      <w:tr w:rsidR="00B516E5" w:rsidRPr="004852B3" w14:paraId="2BA9BF78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566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FAD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0F0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503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0.41 - 23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C4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04104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8A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30474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66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72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929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4</w:t>
            </w:r>
          </w:p>
        </w:tc>
      </w:tr>
      <w:tr w:rsidR="00B516E5" w:rsidRPr="004852B3" w14:paraId="3F5E8657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330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54F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6E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F2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19 - 4.2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7C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7_419462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69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7_42212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8FD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E0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F12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4.0</w:t>
            </w:r>
          </w:p>
        </w:tc>
      </w:tr>
      <w:tr w:rsidR="00B516E5" w:rsidRPr="004852B3" w14:paraId="19D0F4B7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864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75B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7A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49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2 - 7.5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0D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ch09_71971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26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9_7521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F2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5E7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948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4.5</w:t>
            </w:r>
          </w:p>
        </w:tc>
      </w:tr>
      <w:tr w:rsidR="00B516E5" w:rsidRPr="004852B3" w14:paraId="0E4E0C96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BDE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A28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81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55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9.29 - 19.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208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2881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64B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6998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E3A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52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4F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7.8</w:t>
            </w:r>
          </w:p>
        </w:tc>
      </w:tr>
      <w:tr w:rsidR="00B516E5" w:rsidRPr="004852B3" w14:paraId="44A4D8EE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3B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6FF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LR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E6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7E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4.05 - 4.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801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0529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35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1id_46731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5D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DF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7E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3.8</w:t>
            </w:r>
          </w:p>
        </w:tc>
      </w:tr>
      <w:tr w:rsidR="00B516E5" w:rsidRPr="004852B3" w14:paraId="6BBF0143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0A6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A024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BF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3D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.33 - 21.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84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2_213348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94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2_213801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2F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168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567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4.2</w:t>
            </w:r>
          </w:p>
        </w:tc>
      </w:tr>
      <w:tr w:rsidR="00B516E5" w:rsidRPr="004852B3" w14:paraId="7A9338C3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72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1F7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64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C1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20.41 - 23.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2FB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04104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4E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05id_230474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9D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080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7B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2</w:t>
            </w:r>
          </w:p>
        </w:tc>
      </w:tr>
      <w:tr w:rsidR="00B516E5" w:rsidRPr="004852B3" w14:paraId="0C263396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8FC4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703" w14:textId="77777777" w:rsidR="00B516E5" w:rsidRPr="004852B3" w:rsidRDefault="00B516E5" w:rsidP="00B516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452F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91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51 - 14.6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29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ch07_1451012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79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ch07_146142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D1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9732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5EC3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5.5</w:t>
            </w:r>
          </w:p>
        </w:tc>
      </w:tr>
      <w:tr w:rsidR="00B516E5" w:rsidRPr="004852B3" w14:paraId="083052B2" w14:textId="77777777" w:rsidTr="00F60FF3">
        <w:trPr>
          <w:trHeight w:val="330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C5A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62E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F935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61A9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19.29 - 19.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7088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28818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C69B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ch09_196998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00CC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7FCE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D8AD" w14:textId="77777777" w:rsidR="00B516E5" w:rsidRPr="004852B3" w:rsidRDefault="00B516E5" w:rsidP="00B516E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852B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7.8</w:t>
            </w:r>
          </w:p>
        </w:tc>
      </w:tr>
    </w:tbl>
    <w:p w14:paraId="515D7518" w14:textId="7BDAA6F3" w:rsidR="005542CB" w:rsidRPr="004852B3" w:rsidRDefault="00F60FF3" w:rsidP="00B96009">
      <w:pPr>
        <w:spacing w:before="0" w:after="200" w:line="276" w:lineRule="auto"/>
        <w:rPr>
          <w:b/>
          <w:color w:val="000000"/>
          <w:lang w:eastAsia="ko-KR"/>
        </w:rPr>
      </w:pPr>
      <w:r w:rsidRPr="00DC4A12">
        <w:rPr>
          <w:rFonts w:eastAsia="맑은 고딕" w:cs="Times New Roman"/>
          <w:color w:val="000000"/>
          <w:sz w:val="20"/>
          <w:szCs w:val="20"/>
          <w:vertAlign w:val="superscript"/>
          <w:lang w:eastAsia="ko-KR"/>
        </w:rPr>
        <w:t>a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t>Chr</w:t>
      </w:r>
      <w:r>
        <w:rPr>
          <w:rFonts w:eastAsia="맑은 고딕" w:cs="Times New Roman"/>
          <w:color w:val="000000"/>
          <w:sz w:val="20"/>
          <w:szCs w:val="20"/>
          <w:lang w:eastAsia="ko-KR"/>
        </w:rPr>
        <w:t>.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t>, chromosome; LOD, logarithm of odds; PVE, phenotypic variance explained by QTL; add, additive effect.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br/>
        <w:t>Negative and positive additive effects mean that each allelic effect was derived from T887 and M23, respectively.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br/>
      </w:r>
      <w:r w:rsidRPr="00DC4A12">
        <w:rPr>
          <w:rFonts w:eastAsia="맑은 고딕" w:cs="Times New Roman"/>
          <w:color w:val="000000"/>
          <w:sz w:val="20"/>
          <w:szCs w:val="20"/>
          <w:vertAlign w:val="superscript"/>
          <w:lang w:eastAsia="ko-KR"/>
        </w:rPr>
        <w:t>b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t xml:space="preserve">Bold letters indicate </w:t>
      </w:r>
      <w:r>
        <w:rPr>
          <w:rFonts w:eastAsia="맑은 고딕" w:cs="Times New Roman"/>
          <w:color w:val="000000"/>
          <w:sz w:val="20"/>
          <w:szCs w:val="20"/>
          <w:lang w:eastAsia="ko-KR"/>
        </w:rPr>
        <w:t>significant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t xml:space="preserve"> loci </w:t>
      </w:r>
      <w:r>
        <w:rPr>
          <w:rFonts w:eastAsia="맑은 고딕" w:cs="Times New Roman"/>
          <w:color w:val="000000"/>
          <w:sz w:val="20"/>
          <w:szCs w:val="20"/>
          <w:lang w:eastAsia="ko-KR"/>
        </w:rPr>
        <w:t>affecting</w:t>
      </w:r>
      <w:r w:rsidRPr="00342FA6">
        <w:rPr>
          <w:rFonts w:eastAsia="맑은 고딕" w:cs="Times New Roman"/>
          <w:color w:val="000000"/>
          <w:sz w:val="20"/>
          <w:szCs w:val="20"/>
          <w:lang w:eastAsia="ko-KR"/>
        </w:rPr>
        <w:t xml:space="preserve"> FLRI and SLRI in both field tests.</w:t>
      </w:r>
    </w:p>
    <w:p w14:paraId="3A477EB0" w14:textId="77777777" w:rsidR="005542CB" w:rsidRPr="004852B3" w:rsidRDefault="005542CB">
      <w:pPr>
        <w:spacing w:before="0" w:after="200" w:line="276" w:lineRule="auto"/>
        <w:rPr>
          <w:b/>
          <w:color w:val="000000"/>
          <w:lang w:eastAsia="ko-KR"/>
        </w:rPr>
      </w:pPr>
      <w:r w:rsidRPr="004852B3">
        <w:rPr>
          <w:b/>
          <w:color w:val="000000"/>
          <w:lang w:eastAsia="ko-KR"/>
        </w:rPr>
        <w:br w:type="page"/>
      </w:r>
      <w:bookmarkStart w:id="0" w:name="_GoBack"/>
      <w:bookmarkEnd w:id="0"/>
    </w:p>
    <w:p w14:paraId="33516B0E" w14:textId="159AE47D" w:rsidR="00E96E9F" w:rsidRDefault="00E96E9F" w:rsidP="00E96E9F">
      <w:r w:rsidRPr="00342FA6">
        <w:rPr>
          <w:b/>
          <w:color w:val="000000"/>
          <w:lang w:eastAsia="ko-KR"/>
        </w:rPr>
        <w:lastRenderedPageBreak/>
        <w:t>Supplementary Table S</w:t>
      </w:r>
      <w:r w:rsidR="00C5626B">
        <w:rPr>
          <w:b/>
          <w:color w:val="000000"/>
          <w:lang w:eastAsia="ko-KR"/>
        </w:rPr>
        <w:t>6</w:t>
      </w:r>
      <w:r w:rsidRPr="00342FA6">
        <w:rPr>
          <w:b/>
          <w:color w:val="000000"/>
          <w:lang w:eastAsia="ko-KR"/>
        </w:rPr>
        <w:t xml:space="preserve">. </w:t>
      </w:r>
      <w:r>
        <w:rPr>
          <w:b/>
          <w:color w:val="000000"/>
          <w:lang w:eastAsia="ko-KR"/>
        </w:rPr>
        <w:t>Analysis of variance (ANOVA)</w:t>
      </w:r>
      <w:r w:rsidRPr="00342FA6">
        <w:rPr>
          <w:b/>
          <w:color w:val="000000"/>
          <w:lang w:eastAsia="ko-KR"/>
        </w:rPr>
        <w:t xml:space="preserve"> of </w:t>
      </w:r>
      <w:r w:rsidR="00630AA8">
        <w:rPr>
          <w:b/>
          <w:color w:val="000000"/>
          <w:lang w:eastAsia="ko-KR"/>
        </w:rPr>
        <w:t xml:space="preserve">the </w:t>
      </w:r>
      <w:r>
        <w:rPr>
          <w:b/>
          <w:color w:val="000000"/>
          <w:lang w:eastAsia="ko-KR"/>
        </w:rPr>
        <w:t>agronomic traits of</w:t>
      </w:r>
      <w:r w:rsidRPr="00342FA6">
        <w:rPr>
          <w:b/>
          <w:color w:val="000000"/>
          <w:lang w:eastAsia="ko-KR"/>
        </w:rPr>
        <w:t xml:space="preserve"> NILs and each </w:t>
      </w:r>
      <w:r>
        <w:rPr>
          <w:b/>
          <w:color w:val="000000"/>
          <w:lang w:eastAsia="ko-KR"/>
        </w:rPr>
        <w:t>recurrent</w:t>
      </w:r>
      <w:r w:rsidRPr="00342FA6">
        <w:rPr>
          <w:b/>
          <w:color w:val="000000"/>
          <w:lang w:eastAsia="ko-KR"/>
        </w:rPr>
        <w:t xml:space="preserve"> parent</w:t>
      </w:r>
      <w:r>
        <w:rPr>
          <w:b/>
          <w:color w:val="000000"/>
          <w:lang w:eastAsia="ko-KR"/>
        </w:rPr>
        <w:t>.</w:t>
      </w:r>
    </w:p>
    <w:tbl>
      <w:tblPr>
        <w:tblW w:w="9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6"/>
        <w:gridCol w:w="1474"/>
        <w:gridCol w:w="2016"/>
        <w:gridCol w:w="1836"/>
        <w:gridCol w:w="1847"/>
      </w:tblGrid>
      <w:tr w:rsidR="007D636A" w:rsidRPr="005542CB" w14:paraId="12BEA9EE" w14:textId="77777777" w:rsidTr="007D636A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190E79" w14:textId="77777777" w:rsidR="007D636A" w:rsidRPr="005542CB" w:rsidDel="00E96E9F" w:rsidRDefault="007D636A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C9B8AD" w14:textId="5720846E" w:rsidR="007D636A" w:rsidRPr="005542CB" w:rsidRDefault="007D636A" w:rsidP="00DC4A12">
            <w:pPr>
              <w:spacing w:before="0" w:after="0"/>
              <w:jc w:val="center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Agronomic traits</w:t>
            </w:r>
            <w:r w:rsidRPr="00DC4A12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342FA6" w:rsidRPr="005542CB" w14:paraId="2C9801A1" w14:textId="77777777" w:rsidTr="00DC4A12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7A71A" w14:textId="542AA988" w:rsidR="005542CB" w:rsidRPr="005542CB" w:rsidRDefault="00E96E9F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26C62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Panicl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4C092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Panicle dry weight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C7A21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Plant dry weight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61CB4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Total dry weight (g)</w:t>
            </w:r>
          </w:p>
        </w:tc>
      </w:tr>
      <w:tr w:rsidR="00342FA6" w:rsidRPr="005542CB" w14:paraId="064CC9D3" w14:textId="77777777" w:rsidTr="007D636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7F7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T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BDB2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63D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18.4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6AD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14.1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FB5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32.5 ± 3.7</w:t>
            </w:r>
          </w:p>
        </w:tc>
      </w:tr>
      <w:tr w:rsidR="00342FA6" w:rsidRPr="005542CB" w14:paraId="5086BD60" w14:textId="77777777" w:rsidTr="007D636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9AD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T887-</w:t>
            </w:r>
            <w:r w:rsidRPr="005542CB">
              <w:rPr>
                <w:rFonts w:eastAsia="돋움" w:cs="Times New Roman"/>
                <w:i/>
                <w:iCs/>
                <w:color w:val="000000"/>
                <w:sz w:val="20"/>
                <w:szCs w:val="20"/>
                <w:lang w:eastAsia="ko-KR"/>
              </w:rPr>
              <w:t>qARO9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A44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8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311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16.4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E23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13.9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22F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30.3 ± 3.4</w:t>
            </w:r>
          </w:p>
        </w:tc>
      </w:tr>
      <w:tr w:rsidR="00342FA6" w:rsidRPr="005542CB" w14:paraId="194F1AE9" w14:textId="77777777" w:rsidTr="007D636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DFB8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T887-</w:t>
            </w:r>
            <w:r w:rsidRPr="005542CB">
              <w:rPr>
                <w:rFonts w:eastAsia="돋움" w:cs="Times New Roman"/>
                <w:i/>
                <w:iCs/>
                <w:color w:val="000000"/>
                <w:sz w:val="20"/>
                <w:szCs w:val="20"/>
                <w:lang w:eastAsia="ko-KR"/>
              </w:rPr>
              <w:t>qARO1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M23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+</w:t>
            </w:r>
            <w:r w:rsidRPr="005542CB">
              <w:rPr>
                <w:rFonts w:eastAsia="돋움" w:cs="Times New Roman"/>
                <w:i/>
                <w:iCs/>
                <w:color w:val="000000"/>
                <w:sz w:val="20"/>
                <w:szCs w:val="20"/>
                <w:lang w:eastAsia="ko-KR"/>
              </w:rPr>
              <w:t>qARO9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980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8.7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D4E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18.4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FF4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13.5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C95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31.8 ± 6</w:t>
            </w:r>
          </w:p>
        </w:tc>
      </w:tr>
      <w:tr w:rsidR="00342FA6" w:rsidRPr="005542CB" w14:paraId="4134C26B" w14:textId="77777777" w:rsidTr="007D636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AC3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7492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D4B0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0FF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6768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</w:tr>
      <w:tr w:rsidR="00342FA6" w:rsidRPr="005542CB" w14:paraId="790A1FE1" w14:textId="77777777" w:rsidTr="007D636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135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FC08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8736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752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36D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342FA6" w:rsidRPr="005542CB" w14:paraId="217B21EF" w14:textId="77777777" w:rsidTr="007D636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FF4A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9CD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7.4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EA0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27.6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FFF6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22.2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4022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49.7 ± 9.5</w:t>
            </w:r>
          </w:p>
        </w:tc>
      </w:tr>
      <w:tr w:rsidR="00342FA6" w:rsidRPr="005542CB" w14:paraId="563A19B3" w14:textId="77777777" w:rsidTr="007D636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F8A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M23-</w:t>
            </w:r>
            <w:r w:rsidRPr="005542CB">
              <w:rPr>
                <w:rFonts w:eastAsia="돋움" w:cs="Times New Roman"/>
                <w:i/>
                <w:iCs/>
                <w:color w:val="000000"/>
                <w:sz w:val="20"/>
                <w:szCs w:val="20"/>
                <w:lang w:eastAsia="ko-KR"/>
              </w:rPr>
              <w:t>qARO9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T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6014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828F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30.4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0A1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21.1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BD2D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51.5 ± 4.7</w:t>
            </w:r>
          </w:p>
        </w:tc>
      </w:tr>
      <w:tr w:rsidR="00342FA6" w:rsidRPr="005542CB" w14:paraId="2AB2D489" w14:textId="77777777" w:rsidTr="007D636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444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M23-</w:t>
            </w:r>
            <w:r w:rsidRPr="005542CB">
              <w:rPr>
                <w:rFonts w:eastAsia="돋움" w:cs="Times New Roman"/>
                <w:i/>
                <w:iCs/>
                <w:color w:val="000000"/>
                <w:sz w:val="20"/>
                <w:szCs w:val="20"/>
                <w:lang w:eastAsia="ko-KR"/>
              </w:rPr>
              <w:t>qARO1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T887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+</w:t>
            </w:r>
            <w:r w:rsidRPr="005542CB">
              <w:rPr>
                <w:rFonts w:eastAsia="돋움" w:cs="Times New Roman"/>
                <w:i/>
                <w:iCs/>
                <w:color w:val="000000"/>
                <w:sz w:val="20"/>
                <w:szCs w:val="20"/>
                <w:lang w:eastAsia="ko-KR"/>
              </w:rPr>
              <w:t>qARO9</w:t>
            </w:r>
            <w:r w:rsidRPr="005542CB">
              <w:rPr>
                <w:rFonts w:eastAsia="돋움" w:cs="Times New Roman"/>
                <w:color w:val="000000"/>
                <w:sz w:val="20"/>
                <w:szCs w:val="20"/>
                <w:vertAlign w:val="superscript"/>
                <w:lang w:eastAsia="ko-KR"/>
              </w:rPr>
              <w:t>T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F2F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8.2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E6AE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24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7B6E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24.8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2BF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47.7 ± 5</w:t>
            </w:r>
          </w:p>
        </w:tc>
      </w:tr>
      <w:tr w:rsidR="00342FA6" w:rsidRPr="005542CB" w14:paraId="5B8F2267" w14:textId="77777777" w:rsidTr="007D636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05C05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6F3E6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78E5A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CFDB1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D57D3" w14:textId="77777777" w:rsidR="005542CB" w:rsidRPr="005542CB" w:rsidRDefault="005542CB" w:rsidP="005542CB">
            <w:pPr>
              <w:spacing w:before="0" w:after="0"/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</w:pPr>
            <w:r w:rsidRPr="005542CB">
              <w:rPr>
                <w:rFonts w:eastAsia="돋움" w:cs="Times New Roman"/>
                <w:color w:val="000000"/>
                <w:sz w:val="20"/>
                <w:szCs w:val="20"/>
                <w:lang w:eastAsia="ko-KR"/>
              </w:rPr>
              <w:t xml:space="preserve">ns </w:t>
            </w:r>
          </w:p>
        </w:tc>
      </w:tr>
    </w:tbl>
    <w:p w14:paraId="5938A6AF" w14:textId="667B4128" w:rsidR="005542CB" w:rsidRPr="00342FA6" w:rsidRDefault="007D636A" w:rsidP="005542CB">
      <w:pPr>
        <w:spacing w:before="0" w:after="200" w:line="276" w:lineRule="auto"/>
        <w:rPr>
          <w:b/>
          <w:color w:val="000000"/>
          <w:lang w:eastAsia="ko-KR"/>
        </w:rPr>
      </w:pPr>
      <w:r w:rsidRPr="00DC4A12">
        <w:rPr>
          <w:rFonts w:eastAsia="돋움" w:cs="Times New Roman"/>
          <w:color w:val="000000"/>
          <w:sz w:val="20"/>
          <w:szCs w:val="20"/>
          <w:vertAlign w:val="superscript"/>
          <w:lang w:eastAsia="ko-KR"/>
        </w:rPr>
        <w:t>a</w:t>
      </w:r>
      <w:r w:rsidR="00E96E9F">
        <w:rPr>
          <w:rFonts w:eastAsia="돋움" w:cs="Times New Roman"/>
          <w:color w:val="000000"/>
          <w:sz w:val="20"/>
          <w:szCs w:val="20"/>
          <w:lang w:eastAsia="ko-KR"/>
        </w:rPr>
        <w:t>Data represent mean</w:t>
      </w:r>
      <w:r w:rsidR="00E96E9F" w:rsidRPr="005542CB">
        <w:rPr>
          <w:rFonts w:eastAsia="돋움" w:cs="Times New Roman"/>
          <w:color w:val="000000"/>
          <w:sz w:val="20"/>
          <w:szCs w:val="20"/>
          <w:lang w:eastAsia="ko-KR"/>
        </w:rPr>
        <w:t xml:space="preserve"> ± standard </w:t>
      </w:r>
      <w:r w:rsidR="00E96E9F" w:rsidRPr="00342FA6">
        <w:rPr>
          <w:rFonts w:eastAsia="돋움" w:cs="Times New Roman"/>
          <w:color w:val="000000"/>
          <w:sz w:val="20"/>
          <w:szCs w:val="20"/>
          <w:lang w:eastAsia="ko-KR"/>
        </w:rPr>
        <w:t>deviation</w:t>
      </w:r>
      <w:r w:rsidR="00E96E9F">
        <w:rPr>
          <w:rFonts w:eastAsia="돋움" w:cs="Times New Roman"/>
          <w:color w:val="000000"/>
          <w:sz w:val="20"/>
          <w:szCs w:val="20"/>
          <w:lang w:eastAsia="ko-KR"/>
        </w:rPr>
        <w:t xml:space="preserve"> (SD)</w:t>
      </w:r>
      <w:r w:rsidR="00E96E9F" w:rsidRPr="005542CB">
        <w:rPr>
          <w:rFonts w:eastAsia="돋움" w:cs="Times New Roman"/>
          <w:color w:val="000000"/>
          <w:sz w:val="20"/>
          <w:szCs w:val="20"/>
          <w:lang w:eastAsia="ko-KR"/>
        </w:rPr>
        <w:t xml:space="preserve">. ns, </w:t>
      </w:r>
      <w:r w:rsidR="00E96E9F">
        <w:rPr>
          <w:rFonts w:eastAsia="돋움" w:cs="Times New Roman"/>
          <w:color w:val="000000"/>
          <w:sz w:val="20"/>
          <w:szCs w:val="20"/>
          <w:lang w:eastAsia="ko-KR"/>
        </w:rPr>
        <w:t>n</w:t>
      </w:r>
      <w:r w:rsidR="00E96E9F" w:rsidRPr="005542CB">
        <w:rPr>
          <w:rFonts w:eastAsia="돋움" w:cs="Times New Roman"/>
          <w:color w:val="000000"/>
          <w:sz w:val="20"/>
          <w:szCs w:val="20"/>
          <w:lang w:eastAsia="ko-KR"/>
        </w:rPr>
        <w:t>on-significan</w:t>
      </w:r>
      <w:r w:rsidR="00E96E9F">
        <w:rPr>
          <w:rFonts w:eastAsia="돋움" w:cs="Times New Roman"/>
          <w:color w:val="000000"/>
          <w:sz w:val="20"/>
          <w:szCs w:val="20"/>
          <w:lang w:eastAsia="ko-KR"/>
        </w:rPr>
        <w:t>t</w:t>
      </w:r>
      <w:r w:rsidR="00E96E9F" w:rsidRPr="005542CB">
        <w:rPr>
          <w:rFonts w:eastAsia="돋움" w:cs="Times New Roman"/>
          <w:color w:val="000000"/>
          <w:sz w:val="20"/>
          <w:szCs w:val="20"/>
          <w:lang w:eastAsia="ko-KR"/>
        </w:rPr>
        <w:t>.</w:t>
      </w:r>
    </w:p>
    <w:p w14:paraId="313510CF" w14:textId="4EF5B814" w:rsidR="00510A01" w:rsidRPr="00342FA6" w:rsidRDefault="00510A01" w:rsidP="00B96009">
      <w:pPr>
        <w:spacing w:before="0" w:after="200" w:line="276" w:lineRule="auto"/>
        <w:rPr>
          <w:color w:val="000000"/>
          <w:lang w:eastAsia="ko-KR"/>
        </w:rPr>
      </w:pPr>
    </w:p>
    <w:sectPr w:rsidR="00510A01" w:rsidRPr="00342FA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81AB4" w16cex:dateUtc="2020-09-01T06:56:00Z"/>
  <w16cex:commentExtensible w16cex:durableId="22F81CCF" w16cex:dateUtc="2020-09-01T07:05:00Z"/>
  <w16cex:commentExtensible w16cex:durableId="22F82090" w16cex:dateUtc="2020-09-01T07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A76533" w16cid:durableId="22F81AB4"/>
  <w16cid:commentId w16cid:paraId="2F747A86" w16cid:durableId="22F81CCF"/>
  <w16cid:commentId w16cid:paraId="27D1B11A" w16cid:durableId="22F820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1D9F1B" w14:textId="77777777" w:rsidR="00AF7312" w:rsidRDefault="00AF7312" w:rsidP="00117666">
      <w:pPr>
        <w:spacing w:after="0"/>
      </w:pPr>
      <w:r>
        <w:separator/>
      </w:r>
    </w:p>
  </w:endnote>
  <w:endnote w:type="continuationSeparator" w:id="0">
    <w:p w14:paraId="358E621C" w14:textId="77777777" w:rsidR="00AF7312" w:rsidRDefault="00AF73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484757" w:rsidRPr="00577C4C" w:rsidRDefault="00484757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84757" w:rsidRPr="00577C4C" w:rsidRDefault="00484757">
                          <w:pPr>
                            <w:jc w:val="right"/>
                            <w:rPr>
                              <w:color w:val="565656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fldChar w:fldCharType="separate"/>
                          </w:r>
                          <w:r w:rsidR="0061005B">
                            <w:rPr>
                              <w:noProof/>
                              <w:color w:val="565656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84757" w:rsidRPr="00577C4C" w:rsidRDefault="00484757">
                    <w:pPr>
                      <w:jc w:val="right"/>
                      <w:rPr>
                        <w:color w:val="565656" w:themeColor="text1"/>
                        <w:szCs w:val="40"/>
                      </w:rPr>
                    </w:pPr>
                    <w:r w:rsidRPr="00577C4C">
                      <w:rPr>
                        <w:color w:val="565656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565656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565656" w:themeColor="text1"/>
                        <w:szCs w:val="40"/>
                      </w:rPr>
                      <w:fldChar w:fldCharType="separate"/>
                    </w:r>
                    <w:r w:rsidR="0061005B">
                      <w:rPr>
                        <w:noProof/>
                        <w:color w:val="565656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565656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484757" w:rsidRPr="00577C4C" w:rsidRDefault="00484757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84757" w:rsidRPr="00577C4C" w:rsidRDefault="00484757">
                          <w:pPr>
                            <w:jc w:val="right"/>
                            <w:rPr>
                              <w:color w:val="565656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fldChar w:fldCharType="separate"/>
                          </w:r>
                          <w:r w:rsidR="0061005B">
                            <w:rPr>
                              <w:noProof/>
                              <w:color w:val="565656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565656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84757" w:rsidRPr="00577C4C" w:rsidRDefault="00484757">
                    <w:pPr>
                      <w:jc w:val="right"/>
                      <w:rPr>
                        <w:color w:val="565656" w:themeColor="text1"/>
                        <w:szCs w:val="40"/>
                      </w:rPr>
                    </w:pPr>
                    <w:r w:rsidRPr="00577C4C">
                      <w:rPr>
                        <w:color w:val="565656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565656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565656" w:themeColor="text1"/>
                        <w:szCs w:val="40"/>
                      </w:rPr>
                      <w:fldChar w:fldCharType="separate"/>
                    </w:r>
                    <w:r w:rsidR="0061005B">
                      <w:rPr>
                        <w:noProof/>
                        <w:color w:val="565656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565656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1A91B" w14:textId="77777777" w:rsidR="00AF7312" w:rsidRDefault="00AF7312" w:rsidP="00117666">
      <w:pPr>
        <w:spacing w:after="0"/>
      </w:pPr>
      <w:r>
        <w:separator/>
      </w:r>
    </w:p>
  </w:footnote>
  <w:footnote w:type="continuationSeparator" w:id="0">
    <w:p w14:paraId="767EEC24" w14:textId="77777777" w:rsidR="00AF7312" w:rsidRDefault="00AF73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484757" w:rsidRPr="009151AA" w:rsidRDefault="004847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484757" w:rsidRDefault="00484757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2209"/>
    <w:rsid w:val="0001436A"/>
    <w:rsid w:val="00034304"/>
    <w:rsid w:val="000352EA"/>
    <w:rsid w:val="00035434"/>
    <w:rsid w:val="00052A14"/>
    <w:rsid w:val="00063E0B"/>
    <w:rsid w:val="0007765E"/>
    <w:rsid w:val="00077D53"/>
    <w:rsid w:val="000A31E5"/>
    <w:rsid w:val="00105D94"/>
    <w:rsid w:val="00105FD9"/>
    <w:rsid w:val="00117666"/>
    <w:rsid w:val="001549D3"/>
    <w:rsid w:val="00160065"/>
    <w:rsid w:val="00177D84"/>
    <w:rsid w:val="00186DD2"/>
    <w:rsid w:val="001D0249"/>
    <w:rsid w:val="00214B53"/>
    <w:rsid w:val="00231B2F"/>
    <w:rsid w:val="00267D18"/>
    <w:rsid w:val="00274347"/>
    <w:rsid w:val="002868E2"/>
    <w:rsid w:val="002869C3"/>
    <w:rsid w:val="002936E4"/>
    <w:rsid w:val="00294416"/>
    <w:rsid w:val="002B4A57"/>
    <w:rsid w:val="002C430C"/>
    <w:rsid w:val="002C74CA"/>
    <w:rsid w:val="002F0ABD"/>
    <w:rsid w:val="002F6867"/>
    <w:rsid w:val="003123F4"/>
    <w:rsid w:val="00314A11"/>
    <w:rsid w:val="003258C2"/>
    <w:rsid w:val="00342FA6"/>
    <w:rsid w:val="003544FB"/>
    <w:rsid w:val="00380824"/>
    <w:rsid w:val="003A66AB"/>
    <w:rsid w:val="003D1DEA"/>
    <w:rsid w:val="003D2F2D"/>
    <w:rsid w:val="003D49FC"/>
    <w:rsid w:val="00401590"/>
    <w:rsid w:val="004029FC"/>
    <w:rsid w:val="00432FAF"/>
    <w:rsid w:val="00447801"/>
    <w:rsid w:val="00452E9C"/>
    <w:rsid w:val="004735C8"/>
    <w:rsid w:val="00484757"/>
    <w:rsid w:val="004852B3"/>
    <w:rsid w:val="004947A6"/>
    <w:rsid w:val="004961FF"/>
    <w:rsid w:val="004C0137"/>
    <w:rsid w:val="004F72B4"/>
    <w:rsid w:val="00510A01"/>
    <w:rsid w:val="005149FB"/>
    <w:rsid w:val="00517A89"/>
    <w:rsid w:val="005250F2"/>
    <w:rsid w:val="005542CB"/>
    <w:rsid w:val="00557BF4"/>
    <w:rsid w:val="00593EEA"/>
    <w:rsid w:val="005A5EEE"/>
    <w:rsid w:val="005C222E"/>
    <w:rsid w:val="005F22AA"/>
    <w:rsid w:val="0060305C"/>
    <w:rsid w:val="0061005B"/>
    <w:rsid w:val="00630AA8"/>
    <w:rsid w:val="006375C7"/>
    <w:rsid w:val="00654E8F"/>
    <w:rsid w:val="00660D05"/>
    <w:rsid w:val="006820B1"/>
    <w:rsid w:val="006B7D14"/>
    <w:rsid w:val="006F229D"/>
    <w:rsid w:val="00701727"/>
    <w:rsid w:val="0070566C"/>
    <w:rsid w:val="00714C50"/>
    <w:rsid w:val="00725A7D"/>
    <w:rsid w:val="00741DD9"/>
    <w:rsid w:val="007501BE"/>
    <w:rsid w:val="00771932"/>
    <w:rsid w:val="0077395E"/>
    <w:rsid w:val="00787C5B"/>
    <w:rsid w:val="00790BB3"/>
    <w:rsid w:val="007C206C"/>
    <w:rsid w:val="007D636A"/>
    <w:rsid w:val="007F4F9A"/>
    <w:rsid w:val="008011BC"/>
    <w:rsid w:val="00817DD6"/>
    <w:rsid w:val="00835DB3"/>
    <w:rsid w:val="0083759F"/>
    <w:rsid w:val="00873721"/>
    <w:rsid w:val="00885156"/>
    <w:rsid w:val="008A27FC"/>
    <w:rsid w:val="008A3DC3"/>
    <w:rsid w:val="009151AA"/>
    <w:rsid w:val="00925CA4"/>
    <w:rsid w:val="00932E2D"/>
    <w:rsid w:val="0093429D"/>
    <w:rsid w:val="00943573"/>
    <w:rsid w:val="00964134"/>
    <w:rsid w:val="00964D78"/>
    <w:rsid w:val="00970F7D"/>
    <w:rsid w:val="00991736"/>
    <w:rsid w:val="00994A3D"/>
    <w:rsid w:val="009B62D8"/>
    <w:rsid w:val="009C2B12"/>
    <w:rsid w:val="009C77B0"/>
    <w:rsid w:val="00A06D44"/>
    <w:rsid w:val="00A174D9"/>
    <w:rsid w:val="00A21AC8"/>
    <w:rsid w:val="00A82D77"/>
    <w:rsid w:val="00AA4D24"/>
    <w:rsid w:val="00AB6715"/>
    <w:rsid w:val="00AE722A"/>
    <w:rsid w:val="00AF7312"/>
    <w:rsid w:val="00B0088F"/>
    <w:rsid w:val="00B1671E"/>
    <w:rsid w:val="00B25EB8"/>
    <w:rsid w:val="00B37F4D"/>
    <w:rsid w:val="00B516E5"/>
    <w:rsid w:val="00B96009"/>
    <w:rsid w:val="00BC4CD4"/>
    <w:rsid w:val="00BF44B4"/>
    <w:rsid w:val="00C4123A"/>
    <w:rsid w:val="00C52A7B"/>
    <w:rsid w:val="00C559BB"/>
    <w:rsid w:val="00C5626B"/>
    <w:rsid w:val="00C56BAF"/>
    <w:rsid w:val="00C679AA"/>
    <w:rsid w:val="00C75972"/>
    <w:rsid w:val="00CA318B"/>
    <w:rsid w:val="00CC0C59"/>
    <w:rsid w:val="00CD066B"/>
    <w:rsid w:val="00CE4FEE"/>
    <w:rsid w:val="00D060CF"/>
    <w:rsid w:val="00D17913"/>
    <w:rsid w:val="00D6366B"/>
    <w:rsid w:val="00D90E96"/>
    <w:rsid w:val="00DB59C3"/>
    <w:rsid w:val="00DB7F12"/>
    <w:rsid w:val="00DC259A"/>
    <w:rsid w:val="00DC4A12"/>
    <w:rsid w:val="00DE23E8"/>
    <w:rsid w:val="00DE59E0"/>
    <w:rsid w:val="00DE7EEC"/>
    <w:rsid w:val="00E13697"/>
    <w:rsid w:val="00E52377"/>
    <w:rsid w:val="00E537AD"/>
    <w:rsid w:val="00E64E17"/>
    <w:rsid w:val="00E70394"/>
    <w:rsid w:val="00E82E2A"/>
    <w:rsid w:val="00E83C60"/>
    <w:rsid w:val="00E866C9"/>
    <w:rsid w:val="00E96E9F"/>
    <w:rsid w:val="00EA3D3C"/>
    <w:rsid w:val="00EB0106"/>
    <w:rsid w:val="00EB615F"/>
    <w:rsid w:val="00EC090A"/>
    <w:rsid w:val="00ED20B5"/>
    <w:rsid w:val="00ED2C39"/>
    <w:rsid w:val="00EF4E64"/>
    <w:rsid w:val="00F46900"/>
    <w:rsid w:val="00F60FF3"/>
    <w:rsid w:val="00F61D89"/>
    <w:rsid w:val="00FD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1CE257F-98B2-46D4-A338-1E805126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5542C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80808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80808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80808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964D7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565656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A55A7F-412D-450D-91E0-7ECE33F06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48</Words>
  <Characters>369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장 수</cp:lastModifiedBy>
  <cp:revision>3</cp:revision>
  <cp:lastPrinted>2013-10-03T12:51:00Z</cp:lastPrinted>
  <dcterms:created xsi:type="dcterms:W3CDTF">2021-01-05T16:37:00Z</dcterms:created>
  <dcterms:modified xsi:type="dcterms:W3CDTF">2021-01-06T04:28:00Z</dcterms:modified>
</cp:coreProperties>
</file>